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2"/>
        <w:gridCol w:w="803"/>
        <w:gridCol w:w="804"/>
        <w:gridCol w:w="804"/>
        <w:gridCol w:w="805"/>
        <w:gridCol w:w="1608"/>
        <w:gridCol w:w="804"/>
        <w:gridCol w:w="805"/>
        <w:gridCol w:w="804"/>
        <w:gridCol w:w="805"/>
      </w:tblGrid>
      <w:tr>
        <w:trPr/>
        <w:tc>
          <w:tcPr>
            <w:tcW w:w="2162" w:type="dxa"/>
            <w:tcBorders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607" w:type="dxa"/>
            <w:gridSpan w:val="2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BSII</w:t>
            </w:r>
          </w:p>
        </w:tc>
        <w:tc>
          <w:tcPr>
            <w:tcW w:w="1609" w:type="dxa"/>
            <w:gridSpan w:val="2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BSIIG</w:t>
            </w:r>
          </w:p>
        </w:tc>
        <w:tc>
          <w:tcPr>
            <w:tcW w:w="1608" w:type="dxa"/>
            <w:vMerge w:val="restart"/>
            <w:tcBorders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609" w:type="dxa"/>
            <w:gridSpan w:val="2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BSII</w:t>
            </w:r>
          </w:p>
        </w:tc>
        <w:tc>
          <w:tcPr>
            <w:tcW w:w="1609" w:type="dxa"/>
            <w:gridSpan w:val="2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BSIIG</w:t>
            </w:r>
          </w:p>
        </w:tc>
      </w:tr>
      <w:tr>
        <w:trPr/>
        <w:tc>
          <w:tcPr>
            <w:tcW w:w="2162" w:type="dxa"/>
            <w:tcBorders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08" w:type="dxa"/>
            <w:vMerge w:val="continue"/>
            <w:tcBorders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162" w:type="dxa"/>
            <w:tcBorders>
              <w:top w:val="single" w:sz="2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PAL1</w:t>
            </w:r>
          </w:p>
        </w:tc>
        <w:tc>
          <w:tcPr>
            <w:tcW w:w="803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9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80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1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5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80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7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17</w:t>
            </w:r>
          </w:p>
        </w:tc>
        <w:tc>
          <w:tcPr>
            <w:tcW w:w="1608" w:type="dxa"/>
            <w:tcBorders>
              <w:top w:val="single" w:sz="2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CR1</w:t>
            </w:r>
          </w:p>
        </w:tc>
        <w:tc>
          <w:tcPr>
            <w:tcW w:w="80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54</w:t>
            </w:r>
          </w:p>
        </w:tc>
        <w:tc>
          <w:tcPr>
            <w:tcW w:w="80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9</w:t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PAL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0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22</w:t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CR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8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01</w:t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PAL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CR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54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96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PAL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7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4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CR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4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4H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39</w:t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CR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4</w:t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4H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7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CR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1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4H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89</w:t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CR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4H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1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CR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4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0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1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34</w:t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4H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CR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9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3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4CL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3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CR1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9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4CL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0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57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44</w:t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CR1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4CL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9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4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3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7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25</w:t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CR1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6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4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4CL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0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9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F5H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1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9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4CL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F5H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4CL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F5H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43</w:t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4CL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F5H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5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4CL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F5H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4CL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F5H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1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HCT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6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5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34</w:t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F5H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HCT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81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4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F5H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4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HCT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AD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5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5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4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HCT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5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AD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61</w:t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HCT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99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5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AD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8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8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3H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6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AD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3H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6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2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89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85</w:t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AD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3H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5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6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AD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CoAOMT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8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5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1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AD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7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1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CoAOMT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1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1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0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AD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CoAOMT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41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50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9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AD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76</w:t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CoAOMT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66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8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AD1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81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9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CoAOMT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7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AD1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48</w:t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OMT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AD1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9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OMT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5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40</w:t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AD1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OMT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4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AD1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7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9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6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54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1</w:t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  <w:left w:val="thinThickSmallGap" w:sz="2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thickThinSmallGap" w:sz="2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usCAD1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851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9T13:43:00Z</dcterms:created>
  <dc:creator>GN</dc:creator>
  <dc:description/>
  <cp:keywords/>
  <dc:language>en-US</dc:language>
  <cp:lastModifiedBy>GN</cp:lastModifiedBy>
  <cp:lastPrinted>2016-06-21T15:28:00Z</cp:lastPrinted>
  <dcterms:modified xsi:type="dcterms:W3CDTF">2017-01-09T13:43:00Z</dcterms:modified>
  <cp:revision>2</cp:revision>
  <dc:subject/>
  <dc:title/>
</cp:coreProperties>
</file>